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Calibri"/>
          <w:b/>
          <w:b/>
          <w:sz w:val="26"/>
          <w:szCs w:val="26"/>
          <w:lang w:val="en-GB"/>
        </w:rPr>
      </w:pPr>
      <w:r>
        <w:rPr>
          <w:rFonts w:cs="Calibri"/>
          <w:b/>
          <w:sz w:val="26"/>
          <w:szCs w:val="26"/>
          <w:lang w:val="en-GB"/>
        </w:rPr>
        <w:t>Additional file 1 Additional Tables</w:t>
      </w:r>
    </w:p>
    <w:p>
      <w:pPr>
        <w:pStyle w:val="Normal"/>
        <w:spacing w:lineRule="auto" w:line="240" w:before="0" w:after="0"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>Baseline clinical features of study participants by quartiles of triglycerides.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tbl>
      <w:tblPr>
        <w:tblW w:w="14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2"/>
        <w:gridCol w:w="2268"/>
        <w:gridCol w:w="2268"/>
        <w:gridCol w:w="2268"/>
        <w:gridCol w:w="2268"/>
        <w:gridCol w:w="1134"/>
      </w:tblGrid>
      <w:tr>
        <w:trPr/>
        <w:tc>
          <w:tcPr>
            <w:tcW w:w="4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I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992 (25.5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839 (24.5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933 (25.1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892 (24.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iglycerides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7±0.1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16±0.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59±0.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80±1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0.23-0.97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0.98-1.33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(1.34-1.89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1.89-21.9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aths, n (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97 (22.5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86 (23.1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29 (23.6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90 (22.9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73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,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7.2±10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7.3±10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6.9±10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5.0±1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der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Femal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531 (38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741 (45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811 (46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671 (42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Mal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461 (61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098 (54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122 (5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221 (57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moking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ev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348 (58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249 (58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251 (57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001 (5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Form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079 (27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063 (27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084 (27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181 (3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Curr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65 (14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27 (13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98 (15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10 (18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abetes duration,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.7±10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.3±10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.6±9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.1±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bA</w:t>
            </w:r>
            <w:r>
              <w:rPr>
                <w:b/>
                <w:vertAlign w:val="subscript"/>
                <w:lang w:val="en-GB"/>
              </w:rPr>
              <w:t>1c</w:t>
            </w:r>
            <w:r>
              <w:rPr>
                <w:b/>
                <w:lang w:val="en-GB"/>
              </w:rPr>
              <w:t>, mmol·mo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6.0±14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7.8±15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8.8±16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3.3±1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MI, kg·m</w:t>
            </w:r>
            <w:r>
              <w:rPr>
                <w:b/>
                <w:vertAlign w:val="superscript"/>
                <w:lang w:val="en-GB"/>
              </w:rPr>
              <w:t>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7.3±4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8.7±5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9.4±5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.4±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aist circumference, c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9.1±9.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2.0±10.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3.4±10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5.5±1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45±0.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69±0.9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82±0.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.18±1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D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47±0.3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34±0.3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24±0.3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12±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G:HDL rati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29±0.4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11±0.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13±0.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.23±3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-HD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99±0.7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35±0.8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58±0.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06±1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D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64±0.7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82±0.8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86±0.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84±0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yslipidaemia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974 (74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196 (83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346 (85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340 (85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ystolic BP, mmH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6.8±18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8.0±17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8.9±17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8.5±1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astolic BP, mmH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8.0±9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8.7±9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8.9±9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9.5±9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ulse pressure, mmH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8.8±15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9.3±15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.0±16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9.1±1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Hypertension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148 (78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211 (83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369 (85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368 (86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hyperglycaemic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Lifesty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16 (15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24 (13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92 (12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81 (12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on-insul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354 (59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419 (63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496 (63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350 (60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Insul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022 (25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96 (23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45 (2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061 (27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Lipid-lowering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552 (38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668 (43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904 (48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114 (54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hypertensive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556 (6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725 (71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892 (73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899 (7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platelet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492 (37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518 (39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634 (41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604 (4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coagulant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4 (3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85 (4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7 (4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3 (4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7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buminuria, mg·day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0.2±327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6.8±222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9.9±255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2.8±421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rum creatinine, μ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6.0±25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8.7±28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2.2±39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6.6±4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GFR, ml·min</w:t>
            </w:r>
            <w:r>
              <w:rPr>
                <w:b/>
                <w:vertAlign w:val="superscript"/>
                <w:lang w:val="en-GB"/>
              </w:rPr>
              <w:t>-1</w:t>
            </w:r>
            <w:r>
              <w:rPr>
                <w:b/>
                <w:lang w:val="en-GB"/>
              </w:rPr>
              <w:t>·1.73m</w:t>
            </w:r>
            <w:r>
              <w:rPr>
                <w:b/>
                <w:vertAlign w:val="superscript"/>
                <w:lang w:val="en-GB"/>
              </w:rPr>
              <w:t>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3.5±18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0.8±19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9.2±21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7.5±23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KD phenotype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No DK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868 (71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550 (66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445 (62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121 (5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b/>
                <w:lang w:val="en-GB"/>
              </w:rPr>
              <w:tab/>
              <w:t>Albuminuric DKD with preserved 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71 (16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78 (17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48 (19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69 (22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 xml:space="preserve">Nonalbuminuric DKD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75 (6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65 (9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92 (1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44 (1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lbuminuric DKD with reduced 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8 (4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46 (6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48 (8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58 (11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R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o 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075 (77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991 (77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107 (79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016 (77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on-advanced 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64 (14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80 (12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32 (11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71 (1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Advanced 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53 (8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68 (9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94 (1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05 (10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VD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47 (21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82 (23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39 (23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52 (2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4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Myocardial infarc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86 (9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99 (10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74 (12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83 (12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oronary revasculariz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53 (8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84 (1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10 (10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32 (1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8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 coronary ev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40 (13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77 (15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32 (16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47 (16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Strok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2 (2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4 (3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7 (3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0 (3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0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arotid revasculariz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4 (5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20 (5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8 (5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24 (5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00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 carotid ev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1 (7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31 (8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17 (8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43 (8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9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Ulcer/gangrene/amput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4 (3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9 (3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4 (3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9 (3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0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Lower limb revasculariz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4 (2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3 (2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2 (2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1 (3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3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 peripheral ev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3 (4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25 (5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19 (5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46 (6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4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b/>
                <w:lang w:val="en-GB"/>
              </w:rPr>
              <w:t>Comorbidities</w:t>
            </w:r>
            <w:r>
              <w:rPr>
                <w:b/>
                <w:color w:val="000000"/>
                <w:lang w:val="en-GB"/>
              </w:rPr>
              <w:t xml:space="preserve">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 xml:space="preserve">Any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85 (17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06 (18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12 (18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84 (17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49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OP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4 (3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8 (4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87 (4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5 (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hronic liver dise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03 (10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34 (8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20 (8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4 (7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>
        <w:trPr>
          <w:trHeight w:val="70" w:hRule="atLeast"/>
        </w:trPr>
        <w:tc>
          <w:tcPr>
            <w:tcW w:w="4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ance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19 (5.5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53 (6.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77 (7.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82 (7.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</w:tr>
    </w:tbl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lang w:val="en-GB"/>
        </w:rPr>
        <w:t>HbA</w:t>
      </w:r>
      <w:r>
        <w:rPr>
          <w:vertAlign w:val="subscript"/>
          <w:lang w:val="en-GB"/>
        </w:rPr>
        <w:t>1c</w:t>
      </w:r>
      <w:r>
        <w:rPr>
          <w:lang w:val="en-GB"/>
        </w:rPr>
        <w:t xml:space="preserve"> = haemoglobin A</w:t>
      </w:r>
      <w:r>
        <w:rPr>
          <w:vertAlign w:val="subscript"/>
          <w:lang w:val="en-GB"/>
        </w:rPr>
        <w:t>1c</w:t>
      </w:r>
      <w:r>
        <w:rPr>
          <w:lang w:val="en-GB"/>
        </w:rPr>
        <w:t>; BMI = body mass index; TG:HDL = triglyceride:HDL cholesterol ratio; BP = blood pressure; eGFR = estimated glomerular filtration rate; DKD = diabetic kidney disease; DR = diabetic retinopathy; = CVD = cardiovascular disease; COPD = chronic obstructive pulmonary disease.</w:t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b/>
          <w:lang w:val="en-GB"/>
        </w:rPr>
        <w:t xml:space="preserve">Table S2. </w:t>
      </w:r>
      <w:r>
        <w:rPr>
          <w:lang w:val="en-GB"/>
        </w:rPr>
        <w:t>Baseline clinical features of study participants by quartiles of HDL cholesterol.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tbl>
      <w:tblPr>
        <w:tblW w:w="14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2"/>
        <w:gridCol w:w="2268"/>
        <w:gridCol w:w="2268"/>
        <w:gridCol w:w="2268"/>
        <w:gridCol w:w="2268"/>
        <w:gridCol w:w="1134"/>
      </w:tblGrid>
      <w:tr>
        <w:trPr/>
        <w:tc>
          <w:tcPr>
            <w:tcW w:w="4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I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,025 (25.7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982 (25.4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769 (24.1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880 (24.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D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0</w:t>
            </w:r>
            <w:r>
              <w:rPr>
                <w:rFonts w:cs="Calibri"/>
                <w:lang w:val="en-GB"/>
              </w:rPr>
              <w:t>±0.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cs="Calibri"/>
                <w:lang w:val="en-GB"/>
              </w:rPr>
              <w:t>1.15±0.0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36</w:t>
            </w:r>
            <w:r>
              <w:rPr>
                <w:rFonts w:cs="Calibri"/>
                <w:lang w:val="en-GB"/>
              </w:rPr>
              <w:t>±0.0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7</w:t>
            </w:r>
            <w:r>
              <w:rPr>
                <w:rFonts w:cs="Calibri"/>
                <w:lang w:val="en-GB"/>
              </w:rPr>
              <w:t>±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0.26-1.0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1.04-1.24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1.25-1.48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1.48-3.7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aths, n (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061 (26.4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81 (22.1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18 (21.7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42 (21.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,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65.0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66.1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67.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68.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der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Femal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101 (27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549 (38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803 (47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301 (59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Mal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924 (72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433 (61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966 (52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579 (40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moking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ev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903 (47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188 (54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256 (59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502 (6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Form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307 (32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148 (28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95 (26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57 (2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Curr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15 (20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46 (16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18 (13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21 (10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abetes duration,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2.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9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3.0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3.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4.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bA</w:t>
            </w:r>
            <w:r>
              <w:rPr>
                <w:b/>
                <w:vertAlign w:val="subscript"/>
                <w:lang w:val="en-GB"/>
              </w:rPr>
              <w:t>1c</w:t>
            </w:r>
            <w:r>
              <w:rPr>
                <w:b/>
                <w:lang w:val="en-GB"/>
              </w:rPr>
              <w:t>, mmol·mo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60.8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7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59.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6.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58.4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6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57.4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5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MI, kg·m</w:t>
            </w:r>
            <w:r>
              <w:rPr>
                <w:b/>
                <w:vertAlign w:val="superscript"/>
                <w:lang w:val="en-GB"/>
              </w:rPr>
              <w:t>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29.7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5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29.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5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28.9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5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27.9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aist circumference, c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04.4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03.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02.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00.0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iglycerides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2.05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.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.64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8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.4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7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.17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4.40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4.7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9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4.89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5.1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G:HDL rati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5.39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4.0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3.28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.7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2.39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.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.55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-HD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3.50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3.58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9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3.5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9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3.36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D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2.60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2.84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2.88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8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2.8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yslipidaemia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160 (78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349 (84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197 (84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150 (81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ystolic BP, mmH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36.6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8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37.8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7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38.8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7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39.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8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astolic BP, mmH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78.6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9.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78.8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9.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79.1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9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78.5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044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ulse pressure, mmH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2.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9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3.0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3.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4.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874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Hypertension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416 (84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355 (84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167 (8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158 (8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hyperglycaemic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Lifesty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83 (12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27 (13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29 (1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74 (14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on-insul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451 (60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517 (63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421 (64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230 (57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Insul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091 (27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38 (23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19 (21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076 (27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Lipid-lowering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920 (47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888 (47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728 (45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702 (4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hypertensive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979 (7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880 (72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664 (70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549 (65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platelet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701 (42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657 (41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451 (38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,439 (37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coagulant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50 (6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5 (3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3 (3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31 (3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buminuria, mg·day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90.8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290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67.0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287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65.5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278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65.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397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rum creatinine, μ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88.4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40.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82.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33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77.8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27.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76.0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32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GFR, ml·min</w:t>
            </w:r>
            <w:r>
              <w:rPr>
                <w:b/>
                <w:vertAlign w:val="superscript"/>
                <w:lang w:val="en-GB"/>
              </w:rPr>
              <w:t>-1</w:t>
            </w:r>
            <w:r>
              <w:rPr>
                <w:b/>
                <w:lang w:val="en-GB"/>
              </w:rPr>
              <w:t>·1.73m</w:t>
            </w:r>
            <w:r>
              <w:rPr>
                <w:b/>
                <w:vertAlign w:val="superscript"/>
                <w:lang w:val="en-GB"/>
              </w:rPr>
              <w:t>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78.6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23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80.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21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81.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9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81.2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19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KD phenotype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No DK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228 (55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526 (63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524 (67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706 (69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lbuminuric DKD with preserved 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27 (23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55 (19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77 (18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7 (15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 xml:space="preserve">Nonalbuminuric DKD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11 (10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90 (9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42 (9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33 (8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lbuminuric DKD with reduced 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59 (11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11 (7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26 (6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34 (6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R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8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o 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075 (76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132 (78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,964 (78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018 (77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on-advanced 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05 (12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74 (11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72 (12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96 (12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Advanced 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45 (11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76 (9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33 (8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66 (9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VD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131 (28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98 (25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76 (20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15 (18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Myocardial infarc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94 (14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57 (11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67 (9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24 (8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oronary revasculariz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40 (13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32 (10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38 (9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69 (6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 coronary ev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89 (19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44 (16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19 (13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4 (1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Strok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48 (3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9 (3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14 (3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12 (2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156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arotid revasculariz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47 (6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67 (6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87 (5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55 (4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 carotid ev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69 (9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82 (9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85 (7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56 (6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Ulcer/gangrene/amput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92 (4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43 (3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10 (2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11 (2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Lower limb revasculariz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62 (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28 (3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5 (2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5 (1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 peripheral ev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08 (7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39 (6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70 (4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66 (4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b/>
                <w:lang w:val="en-GB"/>
              </w:rPr>
              <w:t>Comorbidities</w:t>
            </w:r>
            <w:r>
              <w:rPr>
                <w:b/>
                <w:color w:val="000000"/>
                <w:lang w:val="en-GB"/>
              </w:rPr>
              <w:t xml:space="preserve">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 xml:space="preserve">Any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00 (17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92 (16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25 (19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70 (17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OP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07 (5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58 (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4 (3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75 (4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04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hronic liver dise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85 (9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43 (8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12 (8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21 (8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135</w:t>
            </w:r>
          </w:p>
        </w:tc>
      </w:tr>
      <w:tr>
        <w:trPr>
          <w:trHeight w:val="70" w:hRule="atLeast"/>
        </w:trPr>
        <w:tc>
          <w:tcPr>
            <w:tcW w:w="4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ance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04 (7.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48 (6.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47 (6.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32 (6.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26</w:t>
            </w:r>
          </w:p>
        </w:tc>
      </w:tr>
    </w:tbl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lang w:val="en-GB"/>
        </w:rPr>
        <w:t>HbA</w:t>
      </w:r>
      <w:r>
        <w:rPr>
          <w:vertAlign w:val="subscript"/>
          <w:lang w:val="en-GB"/>
        </w:rPr>
        <w:t>1c</w:t>
      </w:r>
      <w:r>
        <w:rPr>
          <w:lang w:val="en-GB"/>
        </w:rPr>
        <w:t xml:space="preserve"> = haemoglobin A</w:t>
      </w:r>
      <w:r>
        <w:rPr>
          <w:vertAlign w:val="subscript"/>
          <w:lang w:val="en-GB"/>
        </w:rPr>
        <w:t>1c</w:t>
      </w:r>
      <w:r>
        <w:rPr>
          <w:lang w:val="en-GB"/>
        </w:rPr>
        <w:t>; BMI = body mass index; TG:HDL = triglyceride:HDL cholesterol ratio; BP = blood pressure; eGFR = estimated glomerular filtration rate; DKD = diabetic kidney disease; DR = diabetic retinopathy; = CVD = cardiovascular disease; COPD = chronic obstructive pulmonary disease.</w:t>
      </w:r>
    </w:p>
    <w:p>
      <w:pPr>
        <w:sectPr>
          <w:type w:val="nextPage"/>
          <w:pgSz w:orient="landscape" w:w="16838" w:h="11906"/>
          <w:pgMar w:left="1134" w:right="1418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ind w:right="-6353" w:hanging="0"/>
        <w:rPr/>
      </w:pPr>
      <w:r>
        <w:rPr>
          <w:b/>
          <w:lang w:val="en-GB"/>
        </w:rPr>
        <w:t xml:space="preserve">Table S3. </w:t>
      </w:r>
      <w:r>
        <w:rPr/>
        <w:t>Baseline clinical features of study participants by TG:HDL.</w:t>
      </w:r>
    </w:p>
    <w:tbl>
      <w:tblPr>
        <w:tblW w:w="14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2"/>
        <w:gridCol w:w="2268"/>
        <w:gridCol w:w="2268"/>
        <w:gridCol w:w="2268"/>
        <w:gridCol w:w="2268"/>
        <w:gridCol w:w="1134"/>
      </w:tblGrid>
      <w:tr>
        <w:trPr/>
        <w:tc>
          <w:tcPr>
            <w:tcW w:w="4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I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914 (22.1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916 (22.2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915 (23.7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,911 (24.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G:HDL rati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.17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2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2.03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2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3.09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0.4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6.44</w:t>
            </w:r>
            <w:r>
              <w:rPr>
                <w:rFonts w:cs="Calibri"/>
                <w:lang w:val="en-GB"/>
              </w:rPr>
              <w:t>±</w:t>
            </w:r>
            <w:r>
              <w:rPr>
                <w:lang w:val="en-GB"/>
              </w:rPr>
              <w:t>3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0.27-1.6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1.60-2.49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2.49-3.85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(3.85-85.0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aths, n (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63 (22.0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69 (22.2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27 (23.7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43 (24.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66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,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7.8±10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7.1±10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6.6±10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4.8±1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der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Femal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829 (46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759 (44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724 (4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442 (36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Mal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085 (53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157 (55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191 (56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469 (63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Smoking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ev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431 (62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332 (59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150 (54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936 (49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Form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013 (25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046 (26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120 (28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228 (3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Curr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70 (12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38 (13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45 (16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47 (19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abetes duration,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4.8±10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.2±10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2.7±9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2.1±9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bA</w:t>
            </w:r>
            <w:r>
              <w:rPr>
                <w:b/>
                <w:vertAlign w:val="subscript"/>
                <w:lang w:val="en-GB"/>
              </w:rPr>
              <w:t>1c</w:t>
            </w:r>
            <w:r>
              <w:rPr>
                <w:b/>
                <w:lang w:val="en-GB"/>
              </w:rPr>
              <w:t>, mmol·mo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6.3±14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7.3±15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9.2±16.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3.1±18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MI, kg·m</w:t>
            </w:r>
            <w:r>
              <w:rPr>
                <w:b/>
                <w:vertAlign w:val="superscript"/>
                <w:lang w:val="en-GB"/>
              </w:rPr>
              <w:t>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7.2±4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8.9±5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9.5±5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0.3±5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Waist circumference, cm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8.8±9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2.2±10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3.5±10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5.4±1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riglycerides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81±0.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18±0.2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59±0.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.71±1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ta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.71±0.8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.70±0.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.77±0.9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.95±1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D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63±0.3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34±0.2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18±0.2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00±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n-HD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.07±0.7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.36±0.8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.59±0.8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.95±1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DL cholesterol, m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.70±0.7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.82±0.8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.86±0.8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.77±0.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yslipidaemia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003 (76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253 (83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325 (84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275 (83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ystolic BP, mmH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7.8±18.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7.9±17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8.5±17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8.0±18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315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iastolic BP, mmH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8.2±9.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8.6±9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9.1±9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9.2±1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ulse pressure, mmH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9.6±15.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9.3±15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9.5±15.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8.8±15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0.132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Hypertension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103 (79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281 (83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352 (85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360 (85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hyperglycaemic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Lifesty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10 (15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33 (13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92 (12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78 (12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on-insul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252 (57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496 (63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542 (64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329 (59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Insul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052 (26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87 (22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81 (22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104 (28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Lipid-lowering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553 (39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737 (44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871 (47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077 (53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hypertensive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489 (63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784 (71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890 (73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909 (74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platelet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422 (36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581 (40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608 (41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637 (41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Anti-coagulant treatment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6 (3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70 (4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78 (4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85 (4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buminuria, mg·day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2.8±340.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5.4±210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3.0±284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8.1±398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rum creatinine, μmol·l</w:t>
            </w:r>
            <w:r>
              <w:rPr>
                <w:b/>
                <w:vertAlign w:val="superscript"/>
                <w:lang w:val="en-GB"/>
              </w:rPr>
              <w:t>-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5.1±26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8.7±29.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2.2±34.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8.4±4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GFR, ml·min</w:t>
            </w:r>
            <w:r>
              <w:rPr>
                <w:b/>
                <w:vertAlign w:val="superscript"/>
                <w:lang w:val="en-GB"/>
              </w:rPr>
              <w:t>-1</w:t>
            </w:r>
            <w:r>
              <w:rPr>
                <w:b/>
                <w:lang w:val="en-GB"/>
              </w:rPr>
              <w:t>·1.73m</w:t>
            </w:r>
            <w:r>
              <w:rPr>
                <w:b/>
                <w:vertAlign w:val="superscript"/>
                <w:lang w:val="en-GB"/>
              </w:rPr>
              <w:t>-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2.9±18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1.3±19.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9.5±21.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7.4±2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KD phenotype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No DK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828 (72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GB"/>
              </w:rPr>
              <w:t>2,646 (67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403 (61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,107 (5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lbuminuric DKD with preserved 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21 (15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85 (17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65 (19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95 (22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 xml:space="preserve">Nonalbuminuric DKD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87 (7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46 (8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09 (10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34 (11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lbuminuric DKD with reduced eGF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78 (4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39 (6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38 (8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75 (1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R, n (%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GB"/>
              </w:rPr>
            </w:pPr>
            <w:r>
              <w:rPr>
                <w:rFonts w:cs="Calibri"/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01</w:t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o 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036 (77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050 (77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072 (78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,031 (77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Non-advanced 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49 (1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94 (12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40 (11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64 (11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ab/>
              <w:t>Advanced D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29 (8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72 (9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03 (10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16 (10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lang w:val="en-GB"/>
              </w:rPr>
            </w:pPr>
            <w:r>
              <w:rPr>
                <w:rFonts w:cs="Calibri"/>
                <w:color w:val="000000"/>
                <w:lang w:val="en-GB"/>
              </w:rPr>
            </w:r>
          </w:p>
        </w:tc>
      </w:tr>
      <w:tr>
        <w:trPr/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VD,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80 (19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60 (22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962 (24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,018 (26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Myocardial infarc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51 (9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91 (10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69 (12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31 (13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oronary revasculariz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11 (7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70 (9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24 (10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74 (1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 coronary ev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90 (12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65 (14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38 (16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03 (18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Strok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10 (2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24 (3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44 (3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5 (3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157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arotid revasculariz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82 (4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19 (5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24 (5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31 (5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68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 carotid ev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78 (7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21 (8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48 (8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45 (8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14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Ulcer/gangrene/amput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14 (2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8 (3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42 (3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62 (4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33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Lower limb revascularizat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2 (2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1 (2.6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16 (3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51 (3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Any peripheral eve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75 (4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06 (5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24 (5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78 (7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&lt;0.000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/>
            </w:pPr>
            <w:r>
              <w:rPr>
                <w:b/>
                <w:lang w:val="en-GB"/>
              </w:rPr>
              <w:t>Comorbidities</w:t>
            </w:r>
            <w:r>
              <w:rPr>
                <w:b/>
                <w:color w:val="000000"/>
                <w:lang w:val="en-GB"/>
              </w:rPr>
              <w:t xml:space="preserve"> n (%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 xml:space="preserve">Any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67 (17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92 (17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01 (17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27 (18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351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OP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5 (3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64 (4.2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86 (4.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89 (4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09</w:t>
            </w:r>
          </w:p>
        </w:tc>
      </w:tr>
      <w:tr>
        <w:trPr>
          <w:trHeight w:val="70" w:hRule="atLeast"/>
        </w:trPr>
        <w:tc>
          <w:tcPr>
            <w:tcW w:w="44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hronic liver dise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65 (9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51 (9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08 (7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37 (8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126</w:t>
            </w:r>
          </w:p>
        </w:tc>
      </w:tr>
      <w:tr>
        <w:trPr>
          <w:trHeight w:val="70" w:hRule="atLeast"/>
        </w:trPr>
        <w:tc>
          <w:tcPr>
            <w:tcW w:w="4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84" w:leader="none"/>
              </w:tabs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ab/>
              <w:t>Cance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26 (5.8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42 (6.2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73 (7.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90 (7.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014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lang w:val="en-GB"/>
        </w:rPr>
        <w:t>TG:HDL = triglyceride:HDL cholesterol ratio; HbA</w:t>
      </w:r>
      <w:r>
        <w:rPr>
          <w:vertAlign w:val="subscript"/>
          <w:lang w:val="en-GB"/>
        </w:rPr>
        <w:t>1c</w:t>
      </w:r>
      <w:r>
        <w:rPr>
          <w:lang w:val="en-GB"/>
        </w:rPr>
        <w:t xml:space="preserve"> = haemoglobin A</w:t>
      </w:r>
      <w:r>
        <w:rPr>
          <w:vertAlign w:val="subscript"/>
          <w:lang w:val="en-GB"/>
        </w:rPr>
        <w:t>1c</w:t>
      </w:r>
      <w:r>
        <w:rPr>
          <w:lang w:val="en-GB"/>
        </w:rPr>
        <w:t>; BMI = body mass index; BP = blood pressure; eGFR = estimated glomerular filtration rate; DKD = diabetic kidney disease; DR = diabetic retinopathy; = CVD = cardiovascular disease; COPD = chronic obstructive pulmonary disease.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Times New Roman" w:hAnsi="Times New Roman" w:eastAsia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outlineLvl w:val="2"/>
    </w:pPr>
    <w:rPr>
      <w:b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 w:before="0" w:after="0"/>
      <w:outlineLvl w:val="5"/>
    </w:pPr>
    <w:rPr>
      <w:b/>
      <w:sz w:val="26"/>
      <w:szCs w:val="20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center"/>
      <w:outlineLvl w:val="6"/>
    </w:pPr>
    <w:rPr>
      <w:b/>
      <w:szCs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jc w:val="center"/>
      <w:outlineLvl w:val="7"/>
    </w:pPr>
    <w:rPr>
      <w:rFonts w:ascii="Times New Roman" w:hAnsi="Times New Roman" w:cs="Times New Roman"/>
      <w:i/>
      <w:szCs w:val="20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both"/>
      <w:outlineLvl w:val="8"/>
    </w:pPr>
    <w:rPr>
      <w:rFonts w:ascii="Times New Roman" w:hAnsi="Times New Roman" w:cs="Times New Roman"/>
      <w:b/>
      <w:szCs w:val="2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CorpotestoCarattere">
    <w:name w:val="Corpo testo Carattere"/>
    <w:qFormat/>
    <w:rPr>
      <w:rFonts w:ascii="Calibri" w:hAnsi="Calibri" w:eastAsia="Calibri" w:cs="Times New Roman"/>
    </w:rPr>
  </w:style>
  <w:style w:type="character" w:styleId="BodyTextChar">
    <w:name w:val="Body Text Char"/>
    <w:qFormat/>
    <w:rPr>
      <w:rFonts w:ascii="Calibri" w:hAnsi="Calibri" w:eastAsia="Calibri" w:cs="Times New Roman"/>
      <w:b/>
      <w:sz w:val="30"/>
      <w:szCs w:val="20"/>
      <w:lang w:val="en-GB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Heading3Char">
    <w:name w:val="Heading 3 Char"/>
    <w:qFormat/>
    <w:rPr>
      <w:rFonts w:ascii="Calibri" w:hAnsi="Calibri" w:eastAsia="Calibri" w:cs="Times New Roman"/>
      <w:b/>
      <w:szCs w:val="20"/>
      <w:lang w:val="en-GB"/>
    </w:rPr>
  </w:style>
  <w:style w:type="character" w:styleId="Heading4Char">
    <w:name w:val="Heading 4 Char"/>
    <w:qFormat/>
    <w:rPr>
      <w:rFonts w:ascii="Times New Roman" w:hAnsi="Times New Roman" w:eastAsia="Calibri" w:cs="Times New Roman"/>
      <w:b/>
      <w:bCs/>
      <w:sz w:val="28"/>
      <w:szCs w:val="28"/>
      <w:lang w:val="en-US" w:eastAsia="en-US"/>
    </w:rPr>
  </w:style>
  <w:style w:type="character" w:styleId="Heading5Char">
    <w:name w:val="Heading 5 Char"/>
    <w:qFormat/>
    <w:rPr>
      <w:rFonts w:ascii="Calibri" w:hAnsi="Calibri" w:eastAsia="Calibri" w:cs="Times New Roman"/>
      <w:b/>
      <w:bCs/>
      <w:i/>
      <w:iCs/>
      <w:sz w:val="26"/>
      <w:szCs w:val="26"/>
      <w:lang w:val="en-US" w:eastAsia="en-US"/>
    </w:rPr>
  </w:style>
  <w:style w:type="character" w:styleId="Heading6Char">
    <w:name w:val="Heading 6 Char"/>
    <w:qFormat/>
    <w:rPr>
      <w:rFonts w:ascii="Calibri" w:hAnsi="Calibri" w:eastAsia="Calibri" w:cs="Times New Roman"/>
      <w:b/>
      <w:sz w:val="26"/>
      <w:szCs w:val="20"/>
      <w:lang w:val="en-GB"/>
    </w:rPr>
  </w:style>
  <w:style w:type="character" w:styleId="Heading7Char">
    <w:name w:val="Heading 7 Char"/>
    <w:qFormat/>
    <w:rPr>
      <w:rFonts w:ascii="Calibri" w:hAnsi="Calibri" w:eastAsia="Calibri" w:cs="Times New Roman"/>
      <w:b/>
      <w:szCs w:val="20"/>
      <w:lang w:val="en-GB"/>
    </w:rPr>
  </w:style>
  <w:style w:type="character" w:styleId="Heading8Char">
    <w:name w:val="Heading 8 Char"/>
    <w:qFormat/>
    <w:rPr>
      <w:rFonts w:ascii="Times New Roman" w:hAnsi="Times New Roman" w:eastAsia="Calibri" w:cs="Times New Roman"/>
      <w:i/>
      <w:szCs w:val="20"/>
      <w:lang w:val="en-GB"/>
    </w:rPr>
  </w:style>
  <w:style w:type="character" w:styleId="Heading9Char">
    <w:name w:val="Heading 9 Char"/>
    <w:qFormat/>
    <w:rPr>
      <w:rFonts w:ascii="Times New Roman" w:hAnsi="Times New Roman" w:eastAsia="Calibri" w:cs="Times New Roman"/>
      <w:b/>
      <w:szCs w:val="20"/>
      <w:lang w:val="en-GB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HTMLCite">
    <w:name w:val="HTML Cite"/>
    <w:qFormat/>
    <w:rPr>
      <w:i/>
      <w:iCs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Author">
    <w:name w:val="author"/>
    <w:basedOn w:val="DefaultParagraphFont"/>
    <w:qFormat/>
    <w:rPr/>
  </w:style>
  <w:style w:type="character" w:styleId="Groupname">
    <w:name w:val="groupname"/>
    <w:basedOn w:val="DefaultParagraphFont"/>
    <w:qFormat/>
    <w:rPr/>
  </w:style>
  <w:style w:type="character" w:styleId="Articletitle5">
    <w:name w:val="articletitle5"/>
    <w:basedOn w:val="DefaultParagraphFont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basedOn w:val="DefaultParagraphFont"/>
    <w:qFormat/>
    <w:rPr/>
  </w:style>
  <w:style w:type="character" w:styleId="Vol3">
    <w:name w:val="vol3"/>
    <w:qFormat/>
    <w:rPr>
      <w:b/>
      <w:bCs/>
    </w:rPr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qFormat/>
    <w:rPr>
      <w:rFonts w:ascii="Times New Roman" w:hAnsi="Times New Roman" w:eastAsia="Calibri" w:cs="Times New Roman"/>
      <w:sz w:val="24"/>
      <w:szCs w:val="20"/>
      <w:lang w:val="en-US"/>
    </w:rPr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Nbapihighlight1">
    <w:name w:val="nbapihighlight1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Citsource">
    <w:name w:val="cit-sourc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Citedissue">
    <w:name w:val="citedissue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BodyTextIndent2Char">
    <w:name w:val="Body Text Indent 2 Char"/>
    <w:qFormat/>
    <w:rPr>
      <w:rFonts w:ascii="Calibri" w:hAnsi="Calibri" w:eastAsia="Calibri" w:cs="Times New Roman"/>
      <w:szCs w:val="20"/>
      <w:lang w:val="en-US" w:eastAsia="en-US"/>
    </w:rPr>
  </w:style>
  <w:style w:type="character" w:styleId="PageNumber">
    <w:name w:val="Page Number"/>
    <w:basedOn w:val="DefaultParagraphFont"/>
    <w:rPr/>
  </w:style>
  <w:style w:type="character" w:styleId="BodyTextIndent3Char">
    <w:name w:val="Body Text Indent 3 Char"/>
    <w:qFormat/>
    <w:rPr>
      <w:rFonts w:ascii="Calibri" w:hAnsi="Calibri" w:eastAsia="Calibri" w:cs="Times New Roman"/>
      <w:szCs w:val="20"/>
      <w:lang w:val="en-GB"/>
    </w:rPr>
  </w:style>
  <w:style w:type="character" w:styleId="BodyText2Char">
    <w:name w:val="Body Text 2 Char"/>
    <w:qFormat/>
    <w:rPr>
      <w:rFonts w:ascii="Arial" w:hAnsi="Arial" w:eastAsia="Times New Roman" w:cs="Times New Roman"/>
      <w:color w:val="000000"/>
      <w:szCs w:val="20"/>
      <w:lang w:val="en-US"/>
    </w:rPr>
  </w:style>
  <w:style w:type="character" w:styleId="BodyText3Char">
    <w:name w:val="Body Text 3 Char"/>
    <w:qFormat/>
    <w:rPr>
      <w:rFonts w:ascii="Times New Roman" w:hAnsi="Times New Roman" w:eastAsia="Calibri" w:cs="Times New Roman"/>
      <w:b/>
      <w:sz w:val="20"/>
      <w:szCs w:val="20"/>
      <w:lang w:val="en-GB"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URL">
    <w:name w:val="URL"/>
    <w:qFormat/>
    <w:rPr>
      <w:color w:val="666699"/>
    </w:rPr>
  </w:style>
  <w:style w:type="character" w:styleId="Citationref">
    <w:name w:val="citationref"/>
    <w:qFormat/>
    <w:rPr/>
  </w:style>
  <w:style w:type="character" w:styleId="Highlight">
    <w:name w:val="highlight"/>
    <w:qFormat/>
    <w:rPr/>
  </w:style>
  <w:style w:type="character" w:styleId="Titolo1Carattere1">
    <w:name w:val="Titolo 1 Carattere1"/>
    <w:qFormat/>
    <w:rPr>
      <w:rFonts w:ascii="Calibri" w:hAnsi="Calibri" w:eastAsia="Times New Roman" w:cs="Calibri"/>
      <w:smallCaps/>
      <w:spacing w:val="5"/>
      <w:sz w:val="32"/>
      <w:szCs w:val="32"/>
      <w:lang w:val="en-US"/>
    </w:rPr>
  </w:style>
  <w:style w:type="character" w:styleId="TitleChar">
    <w:name w:val="Title Char"/>
    <w:qFormat/>
    <w:rPr>
      <w:rFonts w:eastAsia="Times New Roman"/>
      <w:smallCaps/>
      <w:sz w:val="48"/>
      <w:szCs w:val="48"/>
      <w:lang w:val="en-US"/>
    </w:rPr>
  </w:style>
  <w:style w:type="character" w:styleId="SubtitleChar">
    <w:name w:val="Subtitle Char"/>
    <w:qFormat/>
    <w:rPr>
      <w:rFonts w:ascii="Cambria" w:hAnsi="Cambria" w:eastAsia="Times New Roman" w:cs="Cambria"/>
      <w:szCs w:val="22"/>
      <w:lang w:val="en-US"/>
    </w:rPr>
  </w:style>
  <w:style w:type="character" w:styleId="NoSpacingChar">
    <w:name w:val="No Spacing Char"/>
    <w:qFormat/>
    <w:rPr>
      <w:sz w:val="22"/>
      <w:szCs w:val="22"/>
    </w:rPr>
  </w:style>
  <w:style w:type="character" w:styleId="QuoteChar">
    <w:name w:val="Quote Char"/>
    <w:qFormat/>
    <w:rPr>
      <w:rFonts w:eastAsia="Times New Roman"/>
      <w:i/>
      <w:lang w:val="en-US"/>
    </w:rPr>
  </w:style>
  <w:style w:type="character" w:styleId="IntenseQuoteChar">
    <w:name w:val="Intense Quote Char"/>
    <w:qFormat/>
    <w:rPr>
      <w:rFonts w:eastAsia="Times New Roman"/>
      <w:b/>
      <w:i/>
      <w:color w:val="FFFFFF"/>
      <w:shd w:fill="C0504D" w:val="clear"/>
      <w:lang w:val="en-US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rFonts w:eastAsia="Times New Roman"/>
      <w:smallCaps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480" w:before="0" w:after="0"/>
    </w:pPr>
    <w:rPr>
      <w:b/>
      <w:sz w:val="3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eastAsia="Times New Roman"/>
      <w:b/>
      <w:bCs/>
      <w:caps/>
      <w:sz w:val="16"/>
      <w:szCs w:val="18"/>
      <w:lang w:val="en-US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Yiv2889785441msonormal">
    <w:name w:val="yiv288978544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Yiv2889785441msolistparagraph">
    <w:name w:val="yiv2889785441msolistparagraph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Aaoeeu">
    <w:name w:val="Aaoeeu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rmale1">
    <w:name w:val="Norma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TextBodyIndent">
    <w:name w:val="Body Text Indent"/>
    <w:basedOn w:val="Normal"/>
    <w:pPr>
      <w:spacing w:lineRule="auto" w:line="480" w:before="0" w:after="0"/>
      <w:ind w:firstLine="360"/>
    </w:pPr>
    <w:rPr>
      <w:rFonts w:ascii="Times New Roman" w:hAnsi="Times New Roman" w:cs="Times New Roman"/>
      <w:sz w:val="24"/>
      <w:szCs w:val="20"/>
      <w:lang w:val="en-US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en-US" w:eastAsia="en-US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szCs w:val="20"/>
      <w:lang w:val="en-US" w:eastAsia="en-US"/>
    </w:rPr>
  </w:style>
  <w:style w:type="paragraph" w:styleId="BodyTextIndent3">
    <w:name w:val="Body Text Indent 3"/>
    <w:basedOn w:val="Normal"/>
    <w:qFormat/>
    <w:pPr>
      <w:widowControl w:val="false"/>
      <w:autoSpaceDE w:val="false"/>
      <w:spacing w:lineRule="auto" w:line="480"/>
      <w:ind w:firstLine="284"/>
    </w:pPr>
    <w:rPr>
      <w:szCs w:val="20"/>
      <w:lang w:val="en-GB"/>
    </w:rPr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380"/>
    </w:pPr>
    <w:rPr>
      <w:rFonts w:ascii="Arial" w:hAnsi="Arial" w:eastAsia="Times New Roman" w:cs="Arial"/>
      <w:color w:val="000000"/>
      <w:szCs w:val="20"/>
      <w:lang w:val="en-US"/>
    </w:rPr>
  </w:style>
  <w:style w:type="paragraph" w:styleId="BodyText3">
    <w:name w:val="Body Text 3"/>
    <w:basedOn w:val="Normal"/>
    <w:qFormat/>
    <w:pPr>
      <w:spacing w:lineRule="auto" w:line="240" w:before="0" w:after="0"/>
    </w:pPr>
    <w:rPr>
      <w:rFonts w:ascii="Times New Roman" w:hAnsi="Times New Roman" w:cs="Times New Roman"/>
      <w:b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Normal1">
    <w:name w:val="LO-normal"/>
    <w:basedOn w:val="Normal"/>
    <w:qFormat/>
    <w:pPr>
      <w:spacing w:lineRule="auto" w:line="240" w:before="280" w:after="280"/>
      <w:jc w:val="both"/>
    </w:pPr>
    <w:rPr>
      <w:rFonts w:ascii="Times New Roman" w:hAnsi="Times New Roman" w:eastAsia="Times New Roman" w:cs="Times New Roman"/>
      <w:sz w:val="24"/>
      <w:szCs w:val="24"/>
      <w:lang w:val="en-US" w:bidi="en-US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eastAsia="Times New Roman" w:cs="Cambria"/>
      <w:sz w:val="20"/>
      <w:lang w:val="en-US"/>
    </w:rPr>
  </w:style>
  <w:style w:type="paragraph" w:styleId="Quote">
    <w:name w:val="Quote"/>
    <w:basedOn w:val="Normal"/>
    <w:next w:val="Normal"/>
    <w:qFormat/>
    <w:pPr>
      <w:jc w:val="both"/>
    </w:pPr>
    <w:rPr>
      <w:rFonts w:eastAsia="Times New Roman"/>
      <w:i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  <w:jc w:val="both"/>
    </w:pPr>
    <w:rPr>
      <w:rFonts w:eastAsia="Times New Roman"/>
      <w:b/>
      <w:i/>
      <w:color w:val="FFFFFF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keepNext w:val="false"/>
      <w:numPr>
        <w:ilvl w:val="0"/>
        <w:numId w:val="0"/>
      </w:numPr>
      <w:spacing w:before="300" w:after="40"/>
      <w:outlineLvl w:val="9"/>
    </w:pPr>
    <w:rPr>
      <w:rFonts w:ascii="Calibri" w:hAnsi="Calibri" w:cs="Calibri"/>
      <w:b w:val="false"/>
      <w:bCs w:val="false"/>
      <w:smallCaps/>
      <w:spacing w:val="5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10:13:00Z</dcterms:created>
  <dc:creator>MARIA DOS REIS RAMOS</dc:creator>
  <dc:description/>
  <cp:keywords/>
  <dc:language>en-US</dc:language>
  <cp:lastModifiedBy>Rajalakshmi</cp:lastModifiedBy>
  <dcterms:modified xsi:type="dcterms:W3CDTF">2021-01-23T03:02:00Z</dcterms:modified>
  <cp:revision>9</cp:revision>
  <dc:subject/>
  <dc:title/>
</cp:coreProperties>
</file>